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58E" w:rsidRPr="00926D50" w:rsidRDefault="0039758E" w:rsidP="0039758E">
      <w:pPr>
        <w:rPr>
          <w:rFonts w:ascii="Times New Roman" w:hAnsi="Times New Roman" w:cs="Times New Roman"/>
          <w:b/>
          <w:sz w:val="24"/>
          <w:lang w:val="en-GB"/>
        </w:rPr>
      </w:pPr>
      <w:r w:rsidRPr="00C350D4">
        <w:rPr>
          <w:rFonts w:ascii="Times New Roman" w:hAnsi="Times New Roman" w:cs="Times New Roman"/>
          <w:b/>
          <w:sz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C350D4">
        <w:rPr>
          <w:rFonts w:ascii="Times New Roman" w:hAnsi="Times New Roman" w:cs="Times New Roman"/>
          <w:b/>
          <w:sz w:val="24"/>
          <w:lang w:val="en-GB"/>
        </w:rPr>
        <w:t>.</w:t>
      </w:r>
      <w:r w:rsidRPr="00926D50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926D50">
        <w:rPr>
          <w:rFonts w:ascii="Times New Roman" w:hAnsi="Times New Roman" w:cs="Times New Roman"/>
          <w:sz w:val="24"/>
          <w:lang w:val="en-GB"/>
        </w:rPr>
        <w:t>Primers used to amplify the microsatellites markers on strains T4, 32 and their progeny.</w:t>
      </w:r>
    </w:p>
    <w:tbl>
      <w:tblPr>
        <w:tblW w:w="9225" w:type="dxa"/>
        <w:tblInd w:w="-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44"/>
        <w:gridCol w:w="658"/>
        <w:gridCol w:w="798"/>
        <w:gridCol w:w="882"/>
        <w:gridCol w:w="3051"/>
        <w:gridCol w:w="3192"/>
      </w:tblGrid>
      <w:tr w:rsidR="0039758E" w:rsidRPr="00C350D4" w:rsidTr="00324EBF">
        <w:trPr>
          <w:trHeight w:val="284"/>
        </w:trPr>
        <w:tc>
          <w:tcPr>
            <w:tcW w:w="2982" w:type="dxa"/>
            <w:gridSpan w:val="4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crosatellite position on T4 supercontig</w:t>
            </w:r>
          </w:p>
        </w:tc>
        <w:tc>
          <w:tcPr>
            <w:tcW w:w="6243" w:type="dxa"/>
            <w:gridSpan w:val="2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quence (5’ 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Wingdings 3" w:char="F022"/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3’)</w:t>
            </w:r>
          </w:p>
        </w:tc>
      </w:tr>
      <w:tr w:rsidR="0039758E" w:rsidRPr="00C350D4" w:rsidTr="00324EBF">
        <w:trPr>
          <w:trHeight w:val="284"/>
        </w:trPr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art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d</w:t>
            </w:r>
          </w:p>
        </w:tc>
        <w:tc>
          <w:tcPr>
            <w:tcW w:w="3051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verse primer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389</w:t>
            </w:r>
          </w:p>
        </w:tc>
        <w:tc>
          <w:tcPr>
            <w:tcW w:w="658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9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84</w:t>
            </w:r>
          </w:p>
        </w:tc>
        <w:tc>
          <w:tcPr>
            <w:tcW w:w="3051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CTCTCCAGCTTCCTTGG</w:t>
            </w:r>
          </w:p>
        </w:tc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TATGTAAGTAGCACACGAGCAC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390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309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671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ATCCGGAGGAGGAACTAT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GGGTGAGTGGTTGGGTTA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246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136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298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GGGAAACATCAGAAAGA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AAGGTACGCGTGATGAT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13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150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330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TGCAATTGGATGTCTTTGA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GTGGAACGAGAGTGAAGA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27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5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465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629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AGACCAAGCTCCACCATC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TTGCCCAACAAACAAAGA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33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615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782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GAATCTCGAGTGCTGTGT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AATTTCCCCTTCGTCATC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30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4100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4329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GAGACCTCTCTGCTGTCA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TCTTTTGTGCGGAGGAA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20</w:t>
            </w:r>
          </w:p>
        </w:tc>
        <w:tc>
          <w:tcPr>
            <w:tcW w:w="65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</w:t>
            </w:r>
          </w:p>
        </w:tc>
        <w:tc>
          <w:tcPr>
            <w:tcW w:w="798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8134</w:t>
            </w:r>
          </w:p>
        </w:tc>
        <w:tc>
          <w:tcPr>
            <w:tcW w:w="88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8315</w:t>
            </w:r>
          </w:p>
        </w:tc>
        <w:tc>
          <w:tcPr>
            <w:tcW w:w="3051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TTCGACTTGGTCGTTGTT</w:t>
            </w:r>
          </w:p>
        </w:tc>
        <w:tc>
          <w:tcPr>
            <w:tcW w:w="3192" w:type="dxa"/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CCCTCTGAAACCCCCTAC</w:t>
            </w:r>
          </w:p>
        </w:tc>
      </w:tr>
      <w:tr w:rsidR="0039758E" w:rsidRPr="00301E05" w:rsidTr="00324EBF">
        <w:trPr>
          <w:trHeight w:val="284"/>
        </w:trPr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c423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3521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3770</w:t>
            </w:r>
          </w:p>
        </w:tc>
        <w:tc>
          <w:tcPr>
            <w:tcW w:w="3051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TCTCTATTTTATTGAAACTGGATTT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:rsidR="0039758E" w:rsidRPr="00301E05" w:rsidRDefault="0039758E" w:rsidP="00324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E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GAGTATAGTGGGAGGGTATATAAG</w:t>
            </w:r>
          </w:p>
        </w:tc>
      </w:tr>
    </w:tbl>
    <w:p w:rsidR="0003684D" w:rsidRDefault="0003684D"/>
    <w:sectPr w:rsidR="0003684D" w:rsidSect="000368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39758E"/>
    <w:rsid w:val="0003684D"/>
    <w:rsid w:val="00397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5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Company>Universität Münster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zymweb</dc:creator>
  <cp:keywords/>
  <dc:description/>
  <cp:lastModifiedBy>nwzymweb</cp:lastModifiedBy>
  <cp:revision>1</cp:revision>
  <dcterms:created xsi:type="dcterms:W3CDTF">2012-07-19T19:34:00Z</dcterms:created>
  <dcterms:modified xsi:type="dcterms:W3CDTF">2012-07-19T19:34:00Z</dcterms:modified>
</cp:coreProperties>
</file>